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F16E0" w14:textId="12A98467" w:rsidR="00890066" w:rsidRDefault="00890066">
      <w:r w:rsidRPr="00890066">
        <w:t xml:space="preserve">Multimedia </w:t>
      </w:r>
      <w:proofErr w:type="spellStart"/>
      <w:r w:rsidRPr="00890066">
        <w:t>Appendix</w:t>
      </w:r>
      <w:proofErr w:type="spellEnd"/>
      <w:r w:rsidRPr="00890066">
        <w:t xml:space="preserve"> 1. </w:t>
      </w:r>
      <w:proofErr w:type="spellStart"/>
      <w:r w:rsidRPr="00890066">
        <w:t>Example</w:t>
      </w:r>
      <w:proofErr w:type="spellEnd"/>
      <w:r w:rsidRPr="00890066">
        <w:t xml:space="preserve"> </w:t>
      </w:r>
      <w:proofErr w:type="spellStart"/>
      <w:r w:rsidRPr="00890066">
        <w:t>of</w:t>
      </w:r>
      <w:proofErr w:type="spellEnd"/>
      <w:r w:rsidRPr="00890066">
        <w:t xml:space="preserve"> </w:t>
      </w:r>
      <w:proofErr w:type="spellStart"/>
      <w:r w:rsidRPr="00890066">
        <w:t>the</w:t>
      </w:r>
      <w:proofErr w:type="spellEnd"/>
      <w:r w:rsidRPr="00890066">
        <w:t xml:space="preserve"> </w:t>
      </w:r>
      <w:proofErr w:type="spellStart"/>
      <w:r w:rsidRPr="00890066">
        <w:t>search</w:t>
      </w:r>
      <w:proofErr w:type="spellEnd"/>
      <w:r w:rsidRPr="00890066">
        <w:t xml:space="preserve"> strategy.</w:t>
      </w:r>
    </w:p>
    <w:tbl>
      <w:tblPr>
        <w:tblStyle w:val="PlainTable2"/>
        <w:tblpPr w:leftFromText="141" w:rightFromText="141" w:horzAnchor="margin" w:tblpY="555"/>
        <w:tblW w:w="9478" w:type="dxa"/>
        <w:tblLook w:val="04A0" w:firstRow="1" w:lastRow="0" w:firstColumn="1" w:lastColumn="0" w:noHBand="0" w:noVBand="1"/>
      </w:tblPr>
      <w:tblGrid>
        <w:gridCol w:w="1564"/>
        <w:gridCol w:w="1669"/>
        <w:gridCol w:w="1616"/>
        <w:gridCol w:w="1615"/>
        <w:gridCol w:w="1469"/>
        <w:gridCol w:w="1545"/>
      </w:tblGrid>
      <w:tr w:rsidR="00B458AE" w:rsidRPr="001C092B" w14:paraId="2FA9ACCD" w14:textId="77777777" w:rsidTr="00C8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0AC2D3B5" w14:textId="4060D6EC" w:rsidR="001C092B" w:rsidRPr="00C80D1E" w:rsidRDefault="001C092B" w:rsidP="001C092B">
            <w:proofErr w:type="spellStart"/>
            <w:r w:rsidRPr="00C80D1E">
              <w:t>Population</w:t>
            </w:r>
            <w:proofErr w:type="spellEnd"/>
          </w:p>
        </w:tc>
        <w:tc>
          <w:tcPr>
            <w:tcW w:w="1669" w:type="dxa"/>
          </w:tcPr>
          <w:p w14:paraId="6F408F22" w14:textId="7A6E091E" w:rsidR="001C092B" w:rsidRPr="00C80D1E" w:rsidRDefault="001C092B" w:rsidP="001C0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0D1E">
              <w:t>Intervention</w:t>
            </w:r>
            <w:proofErr w:type="spellEnd"/>
          </w:p>
        </w:tc>
        <w:tc>
          <w:tcPr>
            <w:tcW w:w="1616" w:type="dxa"/>
          </w:tcPr>
          <w:p w14:paraId="1ABFF707" w14:textId="1DE987DF" w:rsidR="001C092B" w:rsidRPr="00C80D1E" w:rsidRDefault="001C092B" w:rsidP="001C0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0D1E">
              <w:t>Comparator</w:t>
            </w:r>
            <w:proofErr w:type="spellEnd"/>
          </w:p>
        </w:tc>
        <w:tc>
          <w:tcPr>
            <w:tcW w:w="1615" w:type="dxa"/>
          </w:tcPr>
          <w:p w14:paraId="51747BC4" w14:textId="65DA20E7" w:rsidR="001C092B" w:rsidRPr="00C80D1E" w:rsidRDefault="001C092B" w:rsidP="001C0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80D1E">
              <w:t>Outcome</w:t>
            </w:r>
          </w:p>
        </w:tc>
        <w:tc>
          <w:tcPr>
            <w:tcW w:w="1469" w:type="dxa"/>
          </w:tcPr>
          <w:p w14:paraId="7CBCFF31" w14:textId="2185063F" w:rsidR="001C092B" w:rsidRPr="00C80D1E" w:rsidRDefault="00797602" w:rsidP="001C0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0D1E">
              <w:t>Restricted</w:t>
            </w:r>
            <w:proofErr w:type="spellEnd"/>
            <w:r w:rsidRPr="00C80D1E">
              <w:t xml:space="preserve"> by</w:t>
            </w:r>
          </w:p>
        </w:tc>
        <w:tc>
          <w:tcPr>
            <w:tcW w:w="1545" w:type="dxa"/>
          </w:tcPr>
          <w:p w14:paraId="7996F7B4" w14:textId="0796973B" w:rsidR="001C092B" w:rsidRPr="00C80D1E" w:rsidRDefault="001C092B" w:rsidP="001C0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0D1E">
              <w:t>Comment</w:t>
            </w:r>
            <w:proofErr w:type="spellEnd"/>
          </w:p>
        </w:tc>
      </w:tr>
      <w:tr w:rsidR="00B458AE" w:rsidRPr="00C80D1E" w14:paraId="4599B63B" w14:textId="77777777" w:rsidTr="00C80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1B570A6B" w14:textId="1C2CCC34" w:rsidR="001C092B" w:rsidRPr="00C80D1E" w:rsidRDefault="001C092B" w:rsidP="001C092B">
            <w:pPr>
              <w:rPr>
                <w:b w:val="0"/>
                <w:bCs w:val="0"/>
                <w:lang w:val="en-GB"/>
              </w:rPr>
            </w:pPr>
            <w:r w:rsidRPr="00C80D1E">
              <w:rPr>
                <w:b w:val="0"/>
                <w:bCs w:val="0"/>
                <w:lang w:val="en-GB"/>
              </w:rPr>
              <w:t xml:space="preserve">employ* OR work* OR </w:t>
            </w:r>
            <w:proofErr w:type="spellStart"/>
            <w:r w:rsidRPr="00C80D1E">
              <w:rPr>
                <w:b w:val="0"/>
                <w:bCs w:val="0"/>
                <w:lang w:val="en-GB"/>
              </w:rPr>
              <w:t>OR</w:t>
            </w:r>
            <w:proofErr w:type="spellEnd"/>
            <w:r w:rsidRPr="00C80D1E">
              <w:rPr>
                <w:b w:val="0"/>
                <w:bCs w:val="0"/>
                <w:lang w:val="en-GB"/>
              </w:rPr>
              <w:t xml:space="preserve"> workplace</w:t>
            </w:r>
            <w:r w:rsidR="007275D0" w:rsidRPr="00C80D1E">
              <w:rPr>
                <w:lang w:val="en-GB"/>
              </w:rPr>
              <w:t xml:space="preserve"> </w:t>
            </w:r>
            <w:r w:rsidR="007275D0" w:rsidRPr="00C80D1E">
              <w:rPr>
                <w:b w:val="0"/>
                <w:bCs w:val="0"/>
                <w:lang w:val="en-GB"/>
              </w:rPr>
              <w:t>[</w:t>
            </w:r>
            <w:proofErr w:type="spellStart"/>
            <w:r w:rsidR="007275D0" w:rsidRPr="00C80D1E">
              <w:rPr>
                <w:b w:val="0"/>
                <w:bCs w:val="0"/>
                <w:lang w:val="en-GB"/>
              </w:rPr>
              <w:t>MeSH</w:t>
            </w:r>
            <w:proofErr w:type="spellEnd"/>
            <w:r w:rsidR="007275D0" w:rsidRPr="00C80D1E">
              <w:rPr>
                <w:b w:val="0"/>
                <w:bCs w:val="0"/>
                <w:lang w:val="en-GB"/>
              </w:rPr>
              <w:t xml:space="preserve"> Terms]</w:t>
            </w:r>
            <w:r w:rsidR="00425756" w:rsidRPr="00C80D1E">
              <w:rPr>
                <w:b w:val="0"/>
                <w:bCs w:val="0"/>
                <w:lang w:val="en-GB"/>
              </w:rPr>
              <w:t xml:space="preserve"> OR worksite</w:t>
            </w:r>
          </w:p>
        </w:tc>
        <w:tc>
          <w:tcPr>
            <w:tcW w:w="1669" w:type="dxa"/>
          </w:tcPr>
          <w:p w14:paraId="75376B75" w14:textId="691FDF09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eHealth OR digital OR “computer-delivered” OR “web-based” OR app OR smartphone OR telemedicine </w:t>
            </w:r>
            <w:r w:rsidR="007275D0" w:rsidRPr="00C80D1E">
              <w:rPr>
                <w:lang w:val="en-GB"/>
              </w:rPr>
              <w:t>[</w:t>
            </w:r>
            <w:proofErr w:type="spellStart"/>
            <w:r w:rsidR="007275D0" w:rsidRPr="00C80D1E">
              <w:rPr>
                <w:lang w:val="en-GB"/>
              </w:rPr>
              <w:t>MeSH</w:t>
            </w:r>
            <w:proofErr w:type="spellEnd"/>
            <w:r w:rsidR="007275D0" w:rsidRPr="00C80D1E">
              <w:rPr>
                <w:lang w:val="en-GB"/>
              </w:rPr>
              <w:t xml:space="preserve"> Terms] </w:t>
            </w:r>
            <w:r w:rsidRPr="00C80D1E">
              <w:rPr>
                <w:lang w:val="en-GB"/>
              </w:rPr>
              <w:t>OR online OR “internet-delivered”</w:t>
            </w:r>
          </w:p>
        </w:tc>
        <w:tc>
          <w:tcPr>
            <w:tcW w:w="1616" w:type="dxa"/>
          </w:tcPr>
          <w:p w14:paraId="6A22575F" w14:textId="368864FB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“</w:t>
            </w:r>
            <w:proofErr w:type="gramStart"/>
            <w:r w:rsidRPr="00C80D1E">
              <w:rPr>
                <w:lang w:val="en-GB"/>
              </w:rPr>
              <w:t>care</w:t>
            </w:r>
            <w:proofErr w:type="gramEnd"/>
            <w:r w:rsidRPr="00C80D1E">
              <w:rPr>
                <w:lang w:val="en-GB"/>
              </w:rPr>
              <w:t xml:space="preserve">-as-usual” OR “control” OR “no treatment” OR “waitlist” OR “wait-list” OR “treatment-as-usual” OR paper OR “active control” </w:t>
            </w:r>
          </w:p>
        </w:tc>
        <w:tc>
          <w:tcPr>
            <w:tcW w:w="1615" w:type="dxa"/>
          </w:tcPr>
          <w:p w14:paraId="427EB8B2" w14:textId="60446E1C" w:rsidR="001C092B" w:rsidRPr="00C80D1E" w:rsidRDefault="007275D0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alcohol OR drinking OR "alcohol consumption" OR "risky drinking" OR "alcohol dependency"</w:t>
            </w:r>
            <w:r w:rsidR="008744F5" w:rsidRPr="00C80D1E">
              <w:rPr>
                <w:lang w:val="en-GB"/>
              </w:rPr>
              <w:t xml:space="preserve"> OR “hazardous drinking”</w:t>
            </w:r>
          </w:p>
        </w:tc>
        <w:tc>
          <w:tcPr>
            <w:tcW w:w="1469" w:type="dxa"/>
          </w:tcPr>
          <w:p w14:paraId="4B4DCF67" w14:textId="77777777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RCT</w:t>
            </w:r>
            <w:r w:rsidR="000E3929" w:rsidRPr="00C80D1E">
              <w:rPr>
                <w:lang w:val="en-GB"/>
              </w:rPr>
              <w:t xml:space="preserve"> in PubMed</w:t>
            </w:r>
          </w:p>
          <w:p w14:paraId="16F18943" w14:textId="77777777" w:rsidR="000E3929" w:rsidRPr="00C80D1E" w:rsidRDefault="000E3929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----------------</w:t>
            </w:r>
          </w:p>
          <w:p w14:paraId="12804EB2" w14:textId="43B0C890" w:rsidR="000E3929" w:rsidRPr="00C80D1E" w:rsidRDefault="000E3929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Trials in Cochrane</w:t>
            </w:r>
          </w:p>
        </w:tc>
        <w:tc>
          <w:tcPr>
            <w:tcW w:w="1545" w:type="dxa"/>
          </w:tcPr>
          <w:p w14:paraId="2EB744E9" w14:textId="77777777" w:rsidR="001C092B" w:rsidRPr="00C80D1E" w:rsidRDefault="004B3F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ubMed 94 results</w:t>
            </w:r>
          </w:p>
          <w:p w14:paraId="38D2556C" w14:textId="635B6A61" w:rsidR="000E3929" w:rsidRPr="00C80D1E" w:rsidRDefault="000E3929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Cochrane Central </w:t>
            </w:r>
            <w:r w:rsidR="00F444F6" w:rsidRPr="00C80D1E">
              <w:rPr>
                <w:lang w:val="en-GB"/>
              </w:rPr>
              <w:t>18)</w:t>
            </w:r>
          </w:p>
          <w:p w14:paraId="1CC540CF" w14:textId="77777777" w:rsidR="005C2AB5" w:rsidRPr="00C80D1E" w:rsidRDefault="005C2AB5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Embase 31</w:t>
            </w:r>
          </w:p>
          <w:p w14:paraId="19472845" w14:textId="77777777" w:rsidR="00F92AA0" w:rsidRPr="00C80D1E" w:rsidRDefault="00F92AA0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CINHAL 33</w:t>
            </w:r>
          </w:p>
          <w:p w14:paraId="5F57C7D2" w14:textId="485C5C72" w:rsidR="004329FD" w:rsidRPr="00C80D1E" w:rsidRDefault="004329FD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  <w:r w:rsidR="008E73DE" w:rsidRPr="00C80D1E">
              <w:rPr>
                <w:lang w:val="en-GB"/>
              </w:rPr>
              <w:t xml:space="preserve"> 538</w:t>
            </w:r>
          </w:p>
        </w:tc>
      </w:tr>
      <w:tr w:rsidR="00B458AE" w:rsidRPr="00C80D1E" w14:paraId="0A0A895B" w14:textId="77777777" w:rsidTr="00C80D1E">
        <w:trPr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34F0C156" w14:textId="77777777" w:rsidR="001C092B" w:rsidRPr="00C80D1E" w:rsidRDefault="001C092B" w:rsidP="001C092B">
            <w:pPr>
              <w:rPr>
                <w:lang w:val="en-GB"/>
              </w:rPr>
            </w:pPr>
          </w:p>
        </w:tc>
        <w:tc>
          <w:tcPr>
            <w:tcW w:w="1669" w:type="dxa"/>
          </w:tcPr>
          <w:p w14:paraId="1335DA29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6" w:type="dxa"/>
          </w:tcPr>
          <w:p w14:paraId="13FF092D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5" w:type="dxa"/>
          </w:tcPr>
          <w:p w14:paraId="3A0FB241" w14:textId="5CFDABDE" w:rsidR="001C092B" w:rsidRPr="00C80D1E" w:rsidRDefault="008744F5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S</w:t>
            </w:r>
            <w:r w:rsidR="00B458AE" w:rsidRPr="00C80D1E">
              <w:rPr>
                <w:lang w:val="en-GB"/>
              </w:rPr>
              <w:t>mok</w:t>
            </w:r>
            <w:r w:rsidRPr="00C80D1E">
              <w:rPr>
                <w:lang w:val="en-GB"/>
              </w:rPr>
              <w:t>e</w:t>
            </w:r>
            <w:r w:rsidR="00B458AE" w:rsidRPr="00C80D1E">
              <w:rPr>
                <w:lang w:val="en-GB"/>
              </w:rPr>
              <w:t xml:space="preserve"> [</w:t>
            </w:r>
            <w:proofErr w:type="spellStart"/>
            <w:r w:rsidR="00B458AE" w:rsidRPr="00C80D1E">
              <w:rPr>
                <w:lang w:val="en-GB"/>
              </w:rPr>
              <w:t>MeSH</w:t>
            </w:r>
            <w:proofErr w:type="spellEnd"/>
            <w:r w:rsidR="00B458AE" w:rsidRPr="00C80D1E">
              <w:rPr>
                <w:lang w:val="en-GB"/>
              </w:rPr>
              <w:t xml:space="preserve"> Terms] OR tobacco [</w:t>
            </w:r>
            <w:proofErr w:type="spellStart"/>
            <w:r w:rsidR="00B458AE" w:rsidRPr="00C80D1E">
              <w:rPr>
                <w:lang w:val="en-GB"/>
              </w:rPr>
              <w:t>MeSH</w:t>
            </w:r>
            <w:proofErr w:type="spellEnd"/>
            <w:r w:rsidR="00B458AE" w:rsidRPr="00C80D1E">
              <w:rPr>
                <w:lang w:val="en-GB"/>
              </w:rPr>
              <w:t xml:space="preserve"> Terms] OR “smoking cessation” OR “cigarette smoking”</w:t>
            </w:r>
          </w:p>
        </w:tc>
        <w:tc>
          <w:tcPr>
            <w:tcW w:w="1469" w:type="dxa"/>
          </w:tcPr>
          <w:p w14:paraId="07363638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5" w:type="dxa"/>
          </w:tcPr>
          <w:p w14:paraId="577C3CA0" w14:textId="77777777" w:rsidR="001C092B" w:rsidRPr="00C80D1E" w:rsidRDefault="004B3F83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ubMed 77 results</w:t>
            </w:r>
          </w:p>
          <w:p w14:paraId="2DC0437A" w14:textId="0B2E0729" w:rsidR="00301683" w:rsidRPr="00C80D1E" w:rsidRDefault="00301683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Cochrane Central </w:t>
            </w:r>
            <w:r w:rsidR="00F444F6" w:rsidRPr="00C80D1E">
              <w:rPr>
                <w:lang w:val="en-GB"/>
              </w:rPr>
              <w:t>29</w:t>
            </w:r>
          </w:p>
          <w:p w14:paraId="5DEDB3E5" w14:textId="77777777" w:rsidR="005C2AB5" w:rsidRPr="00C80D1E" w:rsidRDefault="005C2AB5" w:rsidP="005C2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Embase 10</w:t>
            </w:r>
          </w:p>
          <w:p w14:paraId="01252BC7" w14:textId="77777777" w:rsidR="0003020A" w:rsidRPr="00C80D1E" w:rsidRDefault="0003020A" w:rsidP="005C2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CINHAL 28</w:t>
            </w:r>
          </w:p>
          <w:p w14:paraId="45CAA436" w14:textId="660297B0" w:rsidR="004329FD" w:rsidRPr="00C80D1E" w:rsidRDefault="004329FD" w:rsidP="005C2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  <w:r w:rsidR="008E73DE" w:rsidRPr="00C80D1E">
              <w:rPr>
                <w:lang w:val="en-GB"/>
              </w:rPr>
              <w:t xml:space="preserve"> 301</w:t>
            </w:r>
          </w:p>
        </w:tc>
      </w:tr>
      <w:tr w:rsidR="00B458AE" w:rsidRPr="00C80D1E" w14:paraId="22AB5B02" w14:textId="77777777" w:rsidTr="00C80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51442473" w14:textId="77777777" w:rsidR="001C092B" w:rsidRPr="00C80D1E" w:rsidRDefault="001C092B" w:rsidP="001C092B">
            <w:pPr>
              <w:rPr>
                <w:lang w:val="en-GB"/>
              </w:rPr>
            </w:pPr>
          </w:p>
        </w:tc>
        <w:tc>
          <w:tcPr>
            <w:tcW w:w="1669" w:type="dxa"/>
          </w:tcPr>
          <w:p w14:paraId="3E37390D" w14:textId="77777777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6" w:type="dxa"/>
          </w:tcPr>
          <w:p w14:paraId="6794896D" w14:textId="77777777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5" w:type="dxa"/>
          </w:tcPr>
          <w:p w14:paraId="2CE25649" w14:textId="2B4A96EA" w:rsidR="001C092B" w:rsidRPr="00C80D1E" w:rsidRDefault="00B458AE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nutrition OR diet [</w:t>
            </w:r>
            <w:proofErr w:type="spellStart"/>
            <w:r w:rsidRPr="00C80D1E">
              <w:rPr>
                <w:lang w:val="en-GB"/>
              </w:rPr>
              <w:t>MeSH</w:t>
            </w:r>
            <w:proofErr w:type="spellEnd"/>
            <w:r w:rsidRPr="00C80D1E">
              <w:rPr>
                <w:lang w:val="en-GB"/>
              </w:rPr>
              <w:t xml:space="preserve"> Terms] OR “healthy eating”</w:t>
            </w:r>
          </w:p>
          <w:p w14:paraId="48691568" w14:textId="52F21A28" w:rsidR="00B458AE" w:rsidRPr="00C80D1E" w:rsidRDefault="00B458AE" w:rsidP="00B458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69" w:type="dxa"/>
          </w:tcPr>
          <w:p w14:paraId="02670576" w14:textId="77777777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5" w:type="dxa"/>
          </w:tcPr>
          <w:p w14:paraId="57EC2B51" w14:textId="77777777" w:rsidR="001C092B" w:rsidRPr="00C80D1E" w:rsidRDefault="004B3F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ubMed 172 results</w:t>
            </w:r>
          </w:p>
          <w:p w14:paraId="44B47418" w14:textId="59D6A53E" w:rsidR="00F306A2" w:rsidRPr="00C80D1E" w:rsidRDefault="003016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Cochrane Central </w:t>
            </w:r>
            <w:r w:rsidR="00F306A2" w:rsidRPr="00C80D1E">
              <w:rPr>
                <w:lang w:val="en-GB"/>
              </w:rPr>
              <w:t>3</w:t>
            </w:r>
          </w:p>
          <w:p w14:paraId="0A3D28D1" w14:textId="77777777" w:rsidR="005C2AB5" w:rsidRPr="00C80D1E" w:rsidRDefault="005C2AB5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Embase 50</w:t>
            </w:r>
          </w:p>
          <w:p w14:paraId="18A78522" w14:textId="77777777" w:rsidR="0003020A" w:rsidRPr="00C80D1E" w:rsidRDefault="0003020A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CINHAL 57</w:t>
            </w:r>
          </w:p>
          <w:p w14:paraId="454928B4" w14:textId="250A99B2" w:rsidR="004329FD" w:rsidRPr="00C80D1E" w:rsidRDefault="004329FD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  <w:r w:rsidR="008E73DE" w:rsidRPr="00C80D1E">
              <w:rPr>
                <w:lang w:val="en-GB"/>
              </w:rPr>
              <w:t xml:space="preserve"> 348</w:t>
            </w:r>
          </w:p>
        </w:tc>
      </w:tr>
      <w:tr w:rsidR="00B458AE" w:rsidRPr="00C80D1E" w14:paraId="7B90552C" w14:textId="77777777" w:rsidTr="00C80D1E">
        <w:trPr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22CF2F80" w14:textId="77777777" w:rsidR="001C092B" w:rsidRPr="00C80D1E" w:rsidRDefault="001C092B" w:rsidP="001C092B">
            <w:pPr>
              <w:rPr>
                <w:lang w:val="en-GB"/>
              </w:rPr>
            </w:pPr>
          </w:p>
        </w:tc>
        <w:tc>
          <w:tcPr>
            <w:tcW w:w="1669" w:type="dxa"/>
          </w:tcPr>
          <w:p w14:paraId="015DF7D4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6" w:type="dxa"/>
          </w:tcPr>
          <w:p w14:paraId="0CF92795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5" w:type="dxa"/>
          </w:tcPr>
          <w:p w14:paraId="4D702F02" w14:textId="13AA3368" w:rsidR="001C092B" w:rsidRPr="00C80D1E" w:rsidRDefault="00B458AE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“physical activity” OR “physical training” OR “sedentary behaviour” OR </w:t>
            </w:r>
            <w:proofErr w:type="gramStart"/>
            <w:r w:rsidRPr="00C80D1E">
              <w:rPr>
                <w:lang w:val="en-GB"/>
              </w:rPr>
              <w:t>exercise  [</w:t>
            </w:r>
            <w:proofErr w:type="spellStart"/>
            <w:proofErr w:type="gramEnd"/>
            <w:r w:rsidRPr="00C80D1E">
              <w:rPr>
                <w:lang w:val="en-GB"/>
              </w:rPr>
              <w:t>MeSH</w:t>
            </w:r>
            <w:proofErr w:type="spellEnd"/>
            <w:r w:rsidRPr="00C80D1E">
              <w:rPr>
                <w:lang w:val="en-GB"/>
              </w:rPr>
              <w:t xml:space="preserve"> Terms]</w:t>
            </w:r>
            <w:r w:rsidR="004329FD" w:rsidRPr="00C80D1E">
              <w:rPr>
                <w:lang w:val="en-GB"/>
              </w:rPr>
              <w:t xml:space="preserve"> OR fitness</w:t>
            </w:r>
            <w:r w:rsidRPr="00C80D1E">
              <w:rPr>
                <w:lang w:val="en-GB"/>
              </w:rPr>
              <w:t xml:space="preserve"> OR sitting OR “prolonged sitting”</w:t>
            </w:r>
          </w:p>
        </w:tc>
        <w:tc>
          <w:tcPr>
            <w:tcW w:w="1469" w:type="dxa"/>
          </w:tcPr>
          <w:p w14:paraId="63C847B0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5" w:type="dxa"/>
          </w:tcPr>
          <w:p w14:paraId="4452E44C" w14:textId="77777777" w:rsidR="001C092B" w:rsidRPr="00C80D1E" w:rsidRDefault="00EC5BE1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ubMed 299 results</w:t>
            </w:r>
          </w:p>
          <w:p w14:paraId="56C47775" w14:textId="1A4887CA" w:rsidR="00301683" w:rsidRPr="00C80D1E" w:rsidRDefault="00301683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Cochrane Central </w:t>
            </w:r>
            <w:r w:rsidR="00F306A2" w:rsidRPr="00C80D1E">
              <w:rPr>
                <w:lang w:val="en-GB"/>
              </w:rPr>
              <w:t>49</w:t>
            </w:r>
          </w:p>
          <w:p w14:paraId="102CA6D1" w14:textId="77777777" w:rsidR="005C2AB5" w:rsidRPr="00C80D1E" w:rsidRDefault="005C2AB5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Embase 60</w:t>
            </w:r>
          </w:p>
          <w:p w14:paraId="1286506E" w14:textId="77777777" w:rsidR="0003020A" w:rsidRPr="00C80D1E" w:rsidRDefault="0003020A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CINHAL 113</w:t>
            </w:r>
          </w:p>
          <w:p w14:paraId="157318EF" w14:textId="1C651073" w:rsidR="004329FD" w:rsidRPr="00C80D1E" w:rsidRDefault="004329FD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  <w:r w:rsidR="008E73DE" w:rsidRPr="00C80D1E">
              <w:rPr>
                <w:lang w:val="en-GB"/>
              </w:rPr>
              <w:t xml:space="preserve"> 446</w:t>
            </w:r>
          </w:p>
        </w:tc>
      </w:tr>
      <w:tr w:rsidR="00B458AE" w:rsidRPr="00C80D1E" w14:paraId="6AA2825F" w14:textId="77777777" w:rsidTr="00C80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6B207CB5" w14:textId="77777777" w:rsidR="001C092B" w:rsidRPr="00C80D1E" w:rsidRDefault="001C092B" w:rsidP="001C092B">
            <w:pPr>
              <w:rPr>
                <w:lang w:val="en-GB"/>
              </w:rPr>
            </w:pPr>
          </w:p>
        </w:tc>
        <w:tc>
          <w:tcPr>
            <w:tcW w:w="1669" w:type="dxa"/>
          </w:tcPr>
          <w:p w14:paraId="585D122E" w14:textId="77777777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6" w:type="dxa"/>
          </w:tcPr>
          <w:p w14:paraId="058F543E" w14:textId="77777777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5" w:type="dxa"/>
          </w:tcPr>
          <w:p w14:paraId="669F86B8" w14:textId="04592A71" w:rsidR="001C092B" w:rsidRPr="00C80D1E" w:rsidRDefault="00B458AE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obesity [</w:t>
            </w:r>
            <w:proofErr w:type="spellStart"/>
            <w:r w:rsidRPr="00C80D1E">
              <w:rPr>
                <w:lang w:val="en-GB"/>
              </w:rPr>
              <w:t>MeSH</w:t>
            </w:r>
            <w:proofErr w:type="spellEnd"/>
            <w:r w:rsidRPr="00C80D1E">
              <w:rPr>
                <w:lang w:val="en-GB"/>
              </w:rPr>
              <w:t xml:space="preserve"> Terms] OR </w:t>
            </w:r>
            <w:proofErr w:type="spellStart"/>
            <w:r w:rsidRPr="00C80D1E">
              <w:rPr>
                <w:lang w:val="en-GB"/>
              </w:rPr>
              <w:t>obes</w:t>
            </w:r>
            <w:proofErr w:type="spellEnd"/>
            <w:r w:rsidRPr="00C80D1E">
              <w:rPr>
                <w:lang w:val="en-GB"/>
              </w:rPr>
              <w:t>* OR</w:t>
            </w:r>
            <w:r w:rsidR="00AE7081" w:rsidRPr="00C80D1E">
              <w:rPr>
                <w:lang w:val="en-GB"/>
              </w:rPr>
              <w:t xml:space="preserve"> overweight </w:t>
            </w:r>
            <w:r w:rsidR="0003020A" w:rsidRPr="00C80D1E">
              <w:rPr>
                <w:lang w:val="en-GB"/>
              </w:rPr>
              <w:t xml:space="preserve">OR high BMI </w:t>
            </w:r>
            <w:r w:rsidR="00AE7081" w:rsidRPr="00C80D1E">
              <w:rPr>
                <w:lang w:val="en-GB"/>
              </w:rPr>
              <w:t>OR</w:t>
            </w:r>
            <w:r w:rsidRPr="00C80D1E">
              <w:rPr>
                <w:lang w:val="en-GB"/>
              </w:rPr>
              <w:t xml:space="preserve"> “weight management”</w:t>
            </w:r>
          </w:p>
        </w:tc>
        <w:tc>
          <w:tcPr>
            <w:tcW w:w="1469" w:type="dxa"/>
          </w:tcPr>
          <w:p w14:paraId="11002387" w14:textId="77777777" w:rsidR="001C092B" w:rsidRPr="00C80D1E" w:rsidRDefault="001C092B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5" w:type="dxa"/>
          </w:tcPr>
          <w:p w14:paraId="1CE54447" w14:textId="77777777" w:rsidR="001C092B" w:rsidRPr="00C80D1E" w:rsidRDefault="00EC5BE1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ubMed 105 results</w:t>
            </w:r>
          </w:p>
          <w:p w14:paraId="3213950E" w14:textId="344A0A7C" w:rsidR="00F306A2" w:rsidRPr="00C80D1E" w:rsidRDefault="003016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Cochrane Central </w:t>
            </w:r>
            <w:r w:rsidR="00F306A2" w:rsidRPr="00C80D1E">
              <w:rPr>
                <w:lang w:val="en-GB"/>
              </w:rPr>
              <w:t>25</w:t>
            </w:r>
          </w:p>
          <w:p w14:paraId="20D95BD9" w14:textId="77777777" w:rsidR="005C2AB5" w:rsidRPr="00C80D1E" w:rsidRDefault="005C2AB5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Embase 31</w:t>
            </w:r>
          </w:p>
          <w:p w14:paraId="6F30E7AD" w14:textId="77777777" w:rsidR="0003020A" w:rsidRPr="00C80D1E" w:rsidRDefault="0003020A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CINHAL 39</w:t>
            </w:r>
          </w:p>
          <w:p w14:paraId="4D5FADFC" w14:textId="24C36398" w:rsidR="004329FD" w:rsidRPr="00C80D1E" w:rsidRDefault="004329FD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  <w:r w:rsidR="008E73DE" w:rsidRPr="00C80D1E">
              <w:rPr>
                <w:lang w:val="en-GB"/>
              </w:rPr>
              <w:t xml:space="preserve"> 373</w:t>
            </w:r>
          </w:p>
        </w:tc>
      </w:tr>
      <w:tr w:rsidR="00B458AE" w:rsidRPr="00C80D1E" w14:paraId="38BC3B77" w14:textId="77777777" w:rsidTr="00C80D1E">
        <w:trPr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777070F1" w14:textId="77777777" w:rsidR="001C092B" w:rsidRPr="00C80D1E" w:rsidRDefault="001C092B" w:rsidP="001C092B">
            <w:pPr>
              <w:rPr>
                <w:lang w:val="en-GB"/>
              </w:rPr>
            </w:pPr>
          </w:p>
        </w:tc>
        <w:tc>
          <w:tcPr>
            <w:tcW w:w="1669" w:type="dxa"/>
          </w:tcPr>
          <w:p w14:paraId="2FA9C61D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6" w:type="dxa"/>
          </w:tcPr>
          <w:p w14:paraId="1F22040E" w14:textId="77777777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5" w:type="dxa"/>
          </w:tcPr>
          <w:p w14:paraId="7702456E" w14:textId="06BC4FD0" w:rsidR="001C092B" w:rsidRPr="00C80D1E" w:rsidRDefault="007275D0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«</w:t>
            </w:r>
            <w:proofErr w:type="gramStart"/>
            <w:r w:rsidRPr="00C80D1E">
              <w:rPr>
                <w:lang w:val="en-GB"/>
              </w:rPr>
              <w:t>sick</w:t>
            </w:r>
            <w:proofErr w:type="gramEnd"/>
            <w:r w:rsidRPr="00C80D1E">
              <w:rPr>
                <w:lang w:val="en-GB"/>
              </w:rPr>
              <w:t xml:space="preserve"> leave» [</w:t>
            </w:r>
            <w:proofErr w:type="spellStart"/>
            <w:r w:rsidRPr="00C80D1E">
              <w:rPr>
                <w:lang w:val="en-GB"/>
              </w:rPr>
              <w:t>MeSH</w:t>
            </w:r>
            <w:proofErr w:type="spellEnd"/>
            <w:r w:rsidRPr="00C80D1E">
              <w:rPr>
                <w:lang w:val="en-GB"/>
              </w:rPr>
              <w:t xml:space="preserve"> Terms] OR «sickness absence” OR absent*</w:t>
            </w:r>
          </w:p>
        </w:tc>
        <w:tc>
          <w:tcPr>
            <w:tcW w:w="1469" w:type="dxa"/>
          </w:tcPr>
          <w:p w14:paraId="2D2E7D94" w14:textId="1BBEC0D5" w:rsidR="001C092B" w:rsidRPr="00C80D1E" w:rsidRDefault="001C092B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5" w:type="dxa"/>
          </w:tcPr>
          <w:p w14:paraId="4E78938D" w14:textId="77777777" w:rsidR="001C092B" w:rsidRPr="00C80D1E" w:rsidRDefault="00EC5BE1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ubMed 57 results</w:t>
            </w:r>
          </w:p>
          <w:p w14:paraId="5BE8477D" w14:textId="23F84DAF" w:rsidR="00301683" w:rsidRPr="00C80D1E" w:rsidRDefault="00301683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Cochrane Central </w:t>
            </w:r>
            <w:r w:rsidR="00F306A2" w:rsidRPr="00C80D1E">
              <w:rPr>
                <w:lang w:val="en-GB"/>
              </w:rPr>
              <w:t>17</w:t>
            </w:r>
          </w:p>
          <w:p w14:paraId="3E066055" w14:textId="77777777" w:rsidR="005C2AB5" w:rsidRPr="00C80D1E" w:rsidRDefault="005C2AB5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Embase 16</w:t>
            </w:r>
          </w:p>
          <w:p w14:paraId="2BF04634" w14:textId="77777777" w:rsidR="0003020A" w:rsidRPr="00C80D1E" w:rsidRDefault="0003020A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CINHAL 30</w:t>
            </w:r>
          </w:p>
          <w:p w14:paraId="6B9470E7" w14:textId="793C890D" w:rsidR="004329FD" w:rsidRPr="00C80D1E" w:rsidRDefault="004329FD" w:rsidP="001C0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  <w:r w:rsidR="008E73DE" w:rsidRPr="00C80D1E">
              <w:rPr>
                <w:lang w:val="en-GB"/>
              </w:rPr>
              <w:t xml:space="preserve"> 100</w:t>
            </w:r>
          </w:p>
        </w:tc>
      </w:tr>
      <w:tr w:rsidR="004B3F83" w:rsidRPr="00C80D1E" w14:paraId="706EFDC7" w14:textId="77777777" w:rsidTr="00C80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6BFB8A00" w14:textId="77777777" w:rsidR="004B3F83" w:rsidRPr="00C80D1E" w:rsidRDefault="004B3F83" w:rsidP="001C092B">
            <w:pPr>
              <w:rPr>
                <w:lang w:val="en-GB"/>
              </w:rPr>
            </w:pPr>
          </w:p>
        </w:tc>
        <w:tc>
          <w:tcPr>
            <w:tcW w:w="1669" w:type="dxa"/>
          </w:tcPr>
          <w:p w14:paraId="2BEA1BFC" w14:textId="77777777" w:rsidR="004B3F83" w:rsidRPr="00C80D1E" w:rsidRDefault="004B3F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6" w:type="dxa"/>
          </w:tcPr>
          <w:p w14:paraId="4F40614C" w14:textId="77777777" w:rsidR="004B3F83" w:rsidRPr="00C80D1E" w:rsidRDefault="004B3F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15" w:type="dxa"/>
          </w:tcPr>
          <w:p w14:paraId="73E176C6" w14:textId="68AB47DA" w:rsidR="004B3F83" w:rsidRPr="00C80D1E" w:rsidRDefault="004B3F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(("Health behaviours") OR ("lifestyle behaviours")) OR ("lifestyle factors")</w:t>
            </w:r>
          </w:p>
        </w:tc>
        <w:tc>
          <w:tcPr>
            <w:tcW w:w="1469" w:type="dxa"/>
          </w:tcPr>
          <w:p w14:paraId="2B9685CA" w14:textId="77777777" w:rsidR="004B3F83" w:rsidRPr="00C80D1E" w:rsidRDefault="004B3F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5" w:type="dxa"/>
          </w:tcPr>
          <w:p w14:paraId="66606CE4" w14:textId="77777777" w:rsidR="004B3F83" w:rsidRPr="00C80D1E" w:rsidRDefault="00EC5BE1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ubMed 17 results</w:t>
            </w:r>
          </w:p>
          <w:p w14:paraId="3D31E0FD" w14:textId="1929F6EE" w:rsidR="00301683" w:rsidRPr="00C80D1E" w:rsidRDefault="00301683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 xml:space="preserve">Cochrane Central </w:t>
            </w:r>
            <w:r w:rsidR="00F306A2" w:rsidRPr="00C80D1E">
              <w:rPr>
                <w:lang w:val="en-GB"/>
              </w:rPr>
              <w:t>19</w:t>
            </w:r>
          </w:p>
          <w:p w14:paraId="5F807F68" w14:textId="77777777" w:rsidR="005C2AB5" w:rsidRPr="00C80D1E" w:rsidRDefault="005C2AB5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Embase 6</w:t>
            </w:r>
          </w:p>
          <w:p w14:paraId="2B85C706" w14:textId="77777777" w:rsidR="0003020A" w:rsidRPr="00C80D1E" w:rsidRDefault="0003020A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CINHAL 62</w:t>
            </w:r>
          </w:p>
          <w:p w14:paraId="48975399" w14:textId="7A696F6A" w:rsidR="004329FD" w:rsidRPr="00C80D1E" w:rsidRDefault="004329FD" w:rsidP="001C0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  <w:r w:rsidR="008E73DE" w:rsidRPr="00C80D1E">
              <w:rPr>
                <w:lang w:val="en-GB"/>
              </w:rPr>
              <w:t xml:space="preserve"> 65</w:t>
            </w:r>
          </w:p>
        </w:tc>
      </w:tr>
    </w:tbl>
    <w:p w14:paraId="33CEE290" w14:textId="3A9A7B6F" w:rsidR="00971004" w:rsidRDefault="00C80D1E">
      <w:pPr>
        <w:rPr>
          <w:lang w:val="en-GB"/>
        </w:rPr>
      </w:pPr>
      <w:r>
        <w:rPr>
          <w:lang w:val="en-GB"/>
        </w:rPr>
        <w:t>Example of the s</w:t>
      </w:r>
      <w:r w:rsidR="001C092B" w:rsidRPr="00C80D1E">
        <w:rPr>
          <w:lang w:val="en-GB"/>
        </w:rPr>
        <w:t>earch strategy for PubMed</w:t>
      </w:r>
    </w:p>
    <w:p w14:paraId="537E12E3" w14:textId="77777777" w:rsidR="00794864" w:rsidRDefault="00794864">
      <w:pPr>
        <w:rPr>
          <w:lang w:val="en-GB"/>
        </w:rPr>
      </w:pPr>
    </w:p>
    <w:p w14:paraId="7E7B5EDD" w14:textId="3D6A85C4" w:rsidR="00794864" w:rsidRPr="00C80D1E" w:rsidRDefault="00794864">
      <w:pPr>
        <w:rPr>
          <w:lang w:val="en-GB"/>
        </w:rPr>
      </w:pPr>
      <w:r>
        <w:rPr>
          <w:lang w:val="en-GB"/>
        </w:rPr>
        <w:t xml:space="preserve">Records identified by search in different </w:t>
      </w:r>
      <w:proofErr w:type="gramStart"/>
      <w:r>
        <w:rPr>
          <w:lang w:val="en-GB"/>
        </w:rPr>
        <w:t>databas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C5BE1" w:rsidRPr="00C80D1E" w14:paraId="7D749F36" w14:textId="77777777" w:rsidTr="00EC5BE1">
        <w:tc>
          <w:tcPr>
            <w:tcW w:w="4531" w:type="dxa"/>
          </w:tcPr>
          <w:p w14:paraId="631F422C" w14:textId="3A49AE62" w:rsidR="00EC5BE1" w:rsidRPr="00C80D1E" w:rsidRDefault="00EC5BE1">
            <w:pPr>
              <w:rPr>
                <w:lang w:val="en-GB"/>
              </w:rPr>
            </w:pPr>
            <w:r w:rsidRPr="00C80D1E">
              <w:rPr>
                <w:lang w:val="en-GB"/>
              </w:rPr>
              <w:t>PubMed</w:t>
            </w:r>
          </w:p>
        </w:tc>
        <w:tc>
          <w:tcPr>
            <w:tcW w:w="4531" w:type="dxa"/>
          </w:tcPr>
          <w:p w14:paraId="413A87B2" w14:textId="5C42DC31" w:rsidR="00EC5BE1" w:rsidRPr="00C80D1E" w:rsidRDefault="00EC5BE1">
            <w:pPr>
              <w:rPr>
                <w:lang w:val="en-GB"/>
              </w:rPr>
            </w:pPr>
            <w:r w:rsidRPr="00C80D1E">
              <w:rPr>
                <w:lang w:val="en-GB"/>
              </w:rPr>
              <w:t>821</w:t>
            </w:r>
          </w:p>
        </w:tc>
      </w:tr>
      <w:tr w:rsidR="00EC5BE1" w:rsidRPr="00C80D1E" w14:paraId="3004102C" w14:textId="77777777" w:rsidTr="00EC5BE1">
        <w:tc>
          <w:tcPr>
            <w:tcW w:w="4531" w:type="dxa"/>
          </w:tcPr>
          <w:p w14:paraId="7E0CDBDD" w14:textId="49CED83A" w:rsidR="00EC5BE1" w:rsidRPr="00C80D1E" w:rsidRDefault="00EC5BE1">
            <w:pPr>
              <w:rPr>
                <w:lang w:val="en-GB"/>
              </w:rPr>
            </w:pPr>
            <w:r w:rsidRPr="00C80D1E">
              <w:rPr>
                <w:lang w:val="en-GB"/>
              </w:rPr>
              <w:t>Co</w:t>
            </w:r>
            <w:r w:rsidR="000B550F" w:rsidRPr="00C80D1E">
              <w:rPr>
                <w:lang w:val="en-GB"/>
              </w:rPr>
              <w:t>chrane CENTRAL</w:t>
            </w:r>
          </w:p>
        </w:tc>
        <w:tc>
          <w:tcPr>
            <w:tcW w:w="4531" w:type="dxa"/>
          </w:tcPr>
          <w:p w14:paraId="4E5BBA3A" w14:textId="1B9F399F" w:rsidR="00EC5BE1" w:rsidRPr="00C80D1E" w:rsidRDefault="00491E32">
            <w:pPr>
              <w:rPr>
                <w:lang w:val="en-GB"/>
              </w:rPr>
            </w:pPr>
            <w:r w:rsidRPr="00C80D1E">
              <w:rPr>
                <w:lang w:val="en-GB"/>
              </w:rPr>
              <w:t>160</w:t>
            </w:r>
          </w:p>
        </w:tc>
      </w:tr>
      <w:tr w:rsidR="00EC5BE1" w:rsidRPr="00C80D1E" w14:paraId="0C3591AF" w14:textId="77777777" w:rsidTr="00EC5BE1">
        <w:tc>
          <w:tcPr>
            <w:tcW w:w="4531" w:type="dxa"/>
          </w:tcPr>
          <w:p w14:paraId="26ED3E4E" w14:textId="1FCB0391" w:rsidR="00EC5BE1" w:rsidRPr="00C80D1E" w:rsidRDefault="000B550F">
            <w:pPr>
              <w:rPr>
                <w:lang w:val="en-GB"/>
              </w:rPr>
            </w:pPr>
            <w:r w:rsidRPr="00C80D1E">
              <w:rPr>
                <w:lang w:val="en-GB"/>
              </w:rPr>
              <w:t>Embase</w:t>
            </w:r>
          </w:p>
        </w:tc>
        <w:tc>
          <w:tcPr>
            <w:tcW w:w="4531" w:type="dxa"/>
          </w:tcPr>
          <w:p w14:paraId="767BF366" w14:textId="33DDDBF2" w:rsidR="00EC5BE1" w:rsidRPr="00C80D1E" w:rsidRDefault="005C2AB5">
            <w:pPr>
              <w:rPr>
                <w:lang w:val="en-GB"/>
              </w:rPr>
            </w:pPr>
            <w:r w:rsidRPr="00C80D1E">
              <w:rPr>
                <w:lang w:val="en-GB"/>
              </w:rPr>
              <w:t>204</w:t>
            </w:r>
          </w:p>
        </w:tc>
      </w:tr>
      <w:tr w:rsidR="00EC5BE1" w:rsidRPr="00C80D1E" w14:paraId="058964AD" w14:textId="77777777" w:rsidTr="00EC5BE1">
        <w:tc>
          <w:tcPr>
            <w:tcW w:w="4531" w:type="dxa"/>
          </w:tcPr>
          <w:p w14:paraId="7E22A356" w14:textId="25B5DB44" w:rsidR="00EC5BE1" w:rsidRPr="00C80D1E" w:rsidRDefault="000B550F">
            <w:pPr>
              <w:rPr>
                <w:lang w:val="en-GB"/>
              </w:rPr>
            </w:pPr>
            <w:r w:rsidRPr="00C80D1E">
              <w:rPr>
                <w:lang w:val="en-GB"/>
              </w:rPr>
              <w:t>CINAHL</w:t>
            </w:r>
          </w:p>
        </w:tc>
        <w:tc>
          <w:tcPr>
            <w:tcW w:w="4531" w:type="dxa"/>
          </w:tcPr>
          <w:p w14:paraId="11E1265C" w14:textId="2D325E9C" w:rsidR="00EC5BE1" w:rsidRPr="00C80D1E" w:rsidRDefault="0003020A">
            <w:pPr>
              <w:rPr>
                <w:lang w:val="en-GB"/>
              </w:rPr>
            </w:pPr>
            <w:r w:rsidRPr="00C80D1E">
              <w:rPr>
                <w:lang w:val="en-GB"/>
              </w:rPr>
              <w:t>362</w:t>
            </w:r>
            <w:r w:rsidR="00D54EC9" w:rsidRPr="00C80D1E">
              <w:rPr>
                <w:lang w:val="en-GB"/>
              </w:rPr>
              <w:t xml:space="preserve"> </w:t>
            </w:r>
          </w:p>
        </w:tc>
      </w:tr>
      <w:tr w:rsidR="00EC5BE1" w:rsidRPr="00C80D1E" w14:paraId="267D27D9" w14:textId="77777777" w:rsidTr="00EC5BE1">
        <w:tc>
          <w:tcPr>
            <w:tcW w:w="4531" w:type="dxa"/>
          </w:tcPr>
          <w:p w14:paraId="02E7FEBE" w14:textId="40195552" w:rsidR="00EC5BE1" w:rsidRPr="00C80D1E" w:rsidRDefault="000B550F">
            <w:pPr>
              <w:rPr>
                <w:lang w:val="en-GB"/>
              </w:rPr>
            </w:pPr>
            <w:r w:rsidRPr="00C80D1E">
              <w:rPr>
                <w:lang w:val="en-GB"/>
              </w:rPr>
              <w:t>PsychINFO</w:t>
            </w:r>
          </w:p>
        </w:tc>
        <w:tc>
          <w:tcPr>
            <w:tcW w:w="4531" w:type="dxa"/>
          </w:tcPr>
          <w:p w14:paraId="192473DA" w14:textId="5CCDCE78" w:rsidR="00EC5BE1" w:rsidRPr="00C80D1E" w:rsidRDefault="00E2679C">
            <w:pPr>
              <w:rPr>
                <w:lang w:val="en-GB"/>
              </w:rPr>
            </w:pPr>
            <w:r w:rsidRPr="00C80D1E">
              <w:rPr>
                <w:lang w:val="en-GB"/>
              </w:rPr>
              <w:t>2171</w:t>
            </w:r>
          </w:p>
        </w:tc>
      </w:tr>
      <w:tr w:rsidR="00EC5BE1" w:rsidRPr="00C80D1E" w14:paraId="16E76A47" w14:textId="77777777" w:rsidTr="00EC5BE1">
        <w:tc>
          <w:tcPr>
            <w:tcW w:w="4531" w:type="dxa"/>
          </w:tcPr>
          <w:p w14:paraId="2A6E7C69" w14:textId="5C16D358" w:rsidR="00EC5BE1" w:rsidRPr="00C80D1E" w:rsidRDefault="00F77B03">
            <w:pPr>
              <w:rPr>
                <w:lang w:val="en-GB"/>
              </w:rPr>
            </w:pPr>
            <w:r w:rsidRPr="00C80D1E">
              <w:rPr>
                <w:lang w:val="en-GB"/>
              </w:rPr>
              <w:t>Total</w:t>
            </w:r>
          </w:p>
        </w:tc>
        <w:tc>
          <w:tcPr>
            <w:tcW w:w="4531" w:type="dxa"/>
          </w:tcPr>
          <w:p w14:paraId="6BA7940B" w14:textId="61ED44E2" w:rsidR="00EC5BE1" w:rsidRPr="00C80D1E" w:rsidRDefault="00F77B03">
            <w:pPr>
              <w:rPr>
                <w:lang w:val="en-GB"/>
              </w:rPr>
            </w:pPr>
            <w:r w:rsidRPr="00C80D1E">
              <w:rPr>
                <w:lang w:val="en-GB"/>
              </w:rPr>
              <w:t xml:space="preserve">3718 </w:t>
            </w:r>
          </w:p>
        </w:tc>
      </w:tr>
    </w:tbl>
    <w:p w14:paraId="5C5540C9" w14:textId="77777777" w:rsidR="00AE7081" w:rsidRPr="00C80D1E" w:rsidRDefault="00AE7081">
      <w:pPr>
        <w:rPr>
          <w:lang w:val="en-GB"/>
        </w:rPr>
      </w:pPr>
    </w:p>
    <w:sectPr w:rsidR="00AE7081" w:rsidRPr="00C80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348BC" w14:textId="77777777" w:rsidR="00820938" w:rsidRDefault="00820938" w:rsidP="001C092B">
      <w:pPr>
        <w:spacing w:after="0" w:line="240" w:lineRule="auto"/>
      </w:pPr>
      <w:r>
        <w:separator/>
      </w:r>
    </w:p>
  </w:endnote>
  <w:endnote w:type="continuationSeparator" w:id="0">
    <w:p w14:paraId="3232037C" w14:textId="77777777" w:rsidR="00820938" w:rsidRDefault="00820938" w:rsidP="001C0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5309C" w14:textId="77777777" w:rsidR="00820938" w:rsidRDefault="00820938" w:rsidP="001C092B">
      <w:pPr>
        <w:spacing w:after="0" w:line="240" w:lineRule="auto"/>
      </w:pPr>
      <w:r>
        <w:separator/>
      </w:r>
    </w:p>
  </w:footnote>
  <w:footnote w:type="continuationSeparator" w:id="0">
    <w:p w14:paraId="70310AC9" w14:textId="77777777" w:rsidR="00820938" w:rsidRDefault="00820938" w:rsidP="001C0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92B"/>
    <w:rsid w:val="0003020A"/>
    <w:rsid w:val="000B550F"/>
    <w:rsid w:val="000E3929"/>
    <w:rsid w:val="001711EF"/>
    <w:rsid w:val="001C092B"/>
    <w:rsid w:val="001C4428"/>
    <w:rsid w:val="001C6F92"/>
    <w:rsid w:val="002B678B"/>
    <w:rsid w:val="002D0C5F"/>
    <w:rsid w:val="00301683"/>
    <w:rsid w:val="00425756"/>
    <w:rsid w:val="004329FD"/>
    <w:rsid w:val="0046076C"/>
    <w:rsid w:val="00476C89"/>
    <w:rsid w:val="00490FF7"/>
    <w:rsid w:val="00491E32"/>
    <w:rsid w:val="004B3F83"/>
    <w:rsid w:val="005C2AB5"/>
    <w:rsid w:val="0064352E"/>
    <w:rsid w:val="00652D36"/>
    <w:rsid w:val="0072525E"/>
    <w:rsid w:val="007275D0"/>
    <w:rsid w:val="00794864"/>
    <w:rsid w:val="00797602"/>
    <w:rsid w:val="00820938"/>
    <w:rsid w:val="008744F5"/>
    <w:rsid w:val="00890066"/>
    <w:rsid w:val="008E73DE"/>
    <w:rsid w:val="00971004"/>
    <w:rsid w:val="009E5AFF"/>
    <w:rsid w:val="00A125D8"/>
    <w:rsid w:val="00A20D51"/>
    <w:rsid w:val="00AE7081"/>
    <w:rsid w:val="00B458AE"/>
    <w:rsid w:val="00B744EA"/>
    <w:rsid w:val="00BE5E68"/>
    <w:rsid w:val="00C13392"/>
    <w:rsid w:val="00C80D1E"/>
    <w:rsid w:val="00D54EC9"/>
    <w:rsid w:val="00D75EBB"/>
    <w:rsid w:val="00E2679C"/>
    <w:rsid w:val="00EB78D4"/>
    <w:rsid w:val="00EC5BE1"/>
    <w:rsid w:val="00F306A2"/>
    <w:rsid w:val="00F444F6"/>
    <w:rsid w:val="00F77B03"/>
    <w:rsid w:val="00F9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6AD51"/>
  <w15:chartTrackingRefBased/>
  <w15:docId w15:val="{10AF476B-3561-4B0D-A438-B670E218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1C092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C0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92B"/>
  </w:style>
  <w:style w:type="paragraph" w:styleId="Footer">
    <w:name w:val="footer"/>
    <w:basedOn w:val="Normal"/>
    <w:link w:val="FooterChar"/>
    <w:uiPriority w:val="99"/>
    <w:unhideWhenUsed/>
    <w:rsid w:val="001C0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92B"/>
  </w:style>
  <w:style w:type="table" w:styleId="PlainTable2">
    <w:name w:val="Plain Table 2"/>
    <w:basedOn w:val="TableNormal"/>
    <w:uiPriority w:val="42"/>
    <w:rsid w:val="00C80D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0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fc0899-4f91-4021-ab93-33325bc73dcd">
      <Terms xmlns="http://schemas.microsoft.com/office/infopath/2007/PartnerControls"/>
    </lcf76f155ced4ddcb4097134ff3c332f>
    <TaxCatchAll xmlns="0068897a-5a62-4851-8a4e-b7bf3c5fc35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FAFFDF50DEB642861F3B462DD9206A" ma:contentTypeVersion="11" ma:contentTypeDescription="Create a new document." ma:contentTypeScope="" ma:versionID="dd35fb048e02ee046d613106b0e0bf83">
  <xsd:schema xmlns:xsd="http://www.w3.org/2001/XMLSchema" xmlns:xs="http://www.w3.org/2001/XMLSchema" xmlns:p="http://schemas.microsoft.com/office/2006/metadata/properties" xmlns:ns2="45fc0899-4f91-4021-ab93-33325bc73dcd" xmlns:ns3="0068897a-5a62-4851-8a4e-b7bf3c5fc351" targetNamespace="http://schemas.microsoft.com/office/2006/metadata/properties" ma:root="true" ma:fieldsID="0f79e4a1f94b586f6e6b03cbe5c0a953" ns2:_="" ns3:_="">
    <xsd:import namespace="45fc0899-4f91-4021-ab93-33325bc73dcd"/>
    <xsd:import namespace="0068897a-5a62-4851-8a4e-b7bf3c5fc3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c0899-4f91-4021-ab93-33325bc73d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051377f-c3a4-486c-a87b-1b24b11958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8897a-5a62-4851-8a4e-b7bf3c5fc35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94b21c2-d991-42c6-a18c-c534ca0b04dc}" ma:internalName="TaxCatchAll" ma:showField="CatchAllData" ma:web="0068897a-5a62-4851-8a4e-b7bf3c5fc3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F94207-D582-40E1-A04B-3FC9224420C2}">
  <ds:schemaRefs>
    <ds:schemaRef ds:uri="http://schemas.microsoft.com/office/2006/metadata/properties"/>
    <ds:schemaRef ds:uri="http://schemas.microsoft.com/office/infopath/2007/PartnerControls"/>
    <ds:schemaRef ds:uri="45fc0899-4f91-4021-ab93-33325bc73dcd"/>
    <ds:schemaRef ds:uri="0068897a-5a62-4851-8a4e-b7bf3c5fc351"/>
  </ds:schemaRefs>
</ds:datastoreItem>
</file>

<file path=customXml/itemProps2.xml><?xml version="1.0" encoding="utf-8"?>
<ds:datastoreItem xmlns:ds="http://schemas.openxmlformats.org/officeDocument/2006/customXml" ds:itemID="{1758F3B9-0F0F-4F30-9A6D-241F3DA492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259AA0-F463-4C79-A2BE-AA2212F3DE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c0899-4f91-4021-ab93-33325bc73dcd"/>
    <ds:schemaRef ds:uri="0068897a-5a62-4851-8a4e-b7bf3c5fc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evic</dc:creator>
  <cp:keywords/>
  <dc:description/>
  <cp:lastModifiedBy>Monisha Swaminathan</cp:lastModifiedBy>
  <cp:revision>6</cp:revision>
  <dcterms:created xsi:type="dcterms:W3CDTF">2022-10-06T11:04:00Z</dcterms:created>
  <dcterms:modified xsi:type="dcterms:W3CDTF">2023-04-1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AFFDF50DEB642861F3B462DD9206A</vt:lpwstr>
  </property>
  <property fmtid="{D5CDD505-2E9C-101B-9397-08002B2CF9AE}" pid="3" name="MediaServiceImageTags">
    <vt:lpwstr/>
  </property>
  <property fmtid="{D5CDD505-2E9C-101B-9397-08002B2CF9AE}" pid="4" name="MSIP_Label_2b7fce66-bf2d-46b5-b59a-9f0018501bcd_Enabled">
    <vt:lpwstr>true</vt:lpwstr>
  </property>
  <property fmtid="{D5CDD505-2E9C-101B-9397-08002B2CF9AE}" pid="5" name="MSIP_Label_2b7fce66-bf2d-46b5-b59a-9f0018501bcd_SetDate">
    <vt:lpwstr>2022-10-06T11:04:20Z</vt:lpwstr>
  </property>
  <property fmtid="{D5CDD505-2E9C-101B-9397-08002B2CF9AE}" pid="6" name="MSIP_Label_2b7fce66-bf2d-46b5-b59a-9f0018501bcd_Method">
    <vt:lpwstr>Standard</vt:lpwstr>
  </property>
  <property fmtid="{D5CDD505-2E9C-101B-9397-08002B2CF9AE}" pid="7" name="MSIP_Label_2b7fce66-bf2d-46b5-b59a-9f0018501bcd_Name">
    <vt:lpwstr>s_Intern</vt:lpwstr>
  </property>
  <property fmtid="{D5CDD505-2E9C-101B-9397-08002B2CF9AE}" pid="8" name="MSIP_Label_2b7fce66-bf2d-46b5-b59a-9f0018501bcd_SiteId">
    <vt:lpwstr>f8a213d2-8f6c-400d-9e74-4e8b475316c6</vt:lpwstr>
  </property>
  <property fmtid="{D5CDD505-2E9C-101B-9397-08002B2CF9AE}" pid="9" name="MSIP_Label_2b7fce66-bf2d-46b5-b59a-9f0018501bcd_ActionId">
    <vt:lpwstr>72d2d55c-37da-4b1f-8902-1c77cb64fc66</vt:lpwstr>
  </property>
  <property fmtid="{D5CDD505-2E9C-101B-9397-08002B2CF9AE}" pid="10" name="MSIP_Label_2b7fce66-bf2d-46b5-b59a-9f0018501bcd_ContentBits">
    <vt:lpwstr>0</vt:lpwstr>
  </property>
</Properties>
</file>